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2A770" w14:textId="77777777" w:rsidR="00470AB1" w:rsidRPr="00A052BB" w:rsidRDefault="00470AB1" w:rsidP="00470AB1">
      <w:pPr>
        <w:rPr>
          <w:sz w:val="22"/>
          <w:szCs w:val="22"/>
        </w:rPr>
      </w:pPr>
    </w:p>
    <w:p w14:paraId="38CE492E" w14:textId="3B42FE4D" w:rsidR="00470AB1" w:rsidRPr="00BD07EA" w:rsidRDefault="00470AB1" w:rsidP="00470AB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BD07EA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Table S1</w:t>
      </w:r>
      <w:r w:rsidRPr="00BD07EA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: Detailed construction of outcome indicators and defin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1"/>
        <w:gridCol w:w="3240"/>
        <w:gridCol w:w="997"/>
        <w:gridCol w:w="1619"/>
        <w:gridCol w:w="4983"/>
      </w:tblGrid>
      <w:tr w:rsidR="00470AB1" w:rsidRPr="00A052BB" w14:paraId="06DFB66A" w14:textId="77777777" w:rsidTr="0082097E">
        <w:tc>
          <w:tcPr>
            <w:tcW w:w="2066" w:type="pct"/>
            <w:gridSpan w:val="2"/>
            <w:shd w:val="clear" w:color="auto" w:fill="8EAADB" w:themeFill="accent1" w:themeFillTint="99"/>
          </w:tcPr>
          <w:p w14:paraId="5CDA4D37" w14:textId="77777777" w:rsidR="00470AB1" w:rsidRPr="00A052BB" w:rsidRDefault="00470AB1" w:rsidP="0035605A">
            <w:pPr>
              <w:rPr>
                <w:b/>
                <w:bCs/>
                <w:sz w:val="22"/>
                <w:szCs w:val="22"/>
              </w:rPr>
            </w:pPr>
            <w:r w:rsidRPr="00A052BB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85" w:type="pct"/>
            <w:shd w:val="clear" w:color="auto" w:fill="8EAADB" w:themeFill="accent1" w:themeFillTint="99"/>
          </w:tcPr>
          <w:p w14:paraId="3DD11936" w14:textId="77777777" w:rsidR="00470AB1" w:rsidRPr="00A052BB" w:rsidRDefault="00470AB1" w:rsidP="0035605A">
            <w:pPr>
              <w:rPr>
                <w:b/>
                <w:bCs/>
                <w:sz w:val="22"/>
                <w:szCs w:val="22"/>
              </w:rPr>
            </w:pPr>
            <w:r w:rsidRPr="00A052BB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25" w:type="pct"/>
            <w:shd w:val="clear" w:color="auto" w:fill="8EAADB" w:themeFill="accent1" w:themeFillTint="99"/>
          </w:tcPr>
          <w:p w14:paraId="19C10B7B" w14:textId="77777777" w:rsidR="00470AB1" w:rsidRPr="00A052BB" w:rsidRDefault="00470AB1" w:rsidP="0035605A">
            <w:pPr>
              <w:rPr>
                <w:b/>
                <w:bCs/>
                <w:sz w:val="22"/>
                <w:szCs w:val="22"/>
              </w:rPr>
            </w:pPr>
            <w:r w:rsidRPr="00A052BB"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924" w:type="pct"/>
            <w:shd w:val="clear" w:color="auto" w:fill="8EAADB" w:themeFill="accent1" w:themeFillTint="99"/>
          </w:tcPr>
          <w:p w14:paraId="1DE21F83" w14:textId="77777777" w:rsidR="00470AB1" w:rsidRPr="00A052BB" w:rsidRDefault="00470AB1" w:rsidP="0035605A">
            <w:pPr>
              <w:rPr>
                <w:b/>
                <w:bCs/>
                <w:sz w:val="22"/>
                <w:szCs w:val="22"/>
              </w:rPr>
            </w:pPr>
            <w:r w:rsidRPr="00A052BB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470AB1" w:rsidRPr="00A052BB" w14:paraId="0DBC04F2" w14:textId="77777777" w:rsidTr="0082097E">
        <w:tc>
          <w:tcPr>
            <w:tcW w:w="5000" w:type="pct"/>
            <w:gridSpan w:val="5"/>
            <w:shd w:val="clear" w:color="auto" w:fill="D9E2F3" w:themeFill="accent1" w:themeFillTint="33"/>
          </w:tcPr>
          <w:p w14:paraId="4F65C178" w14:textId="77777777" w:rsidR="00470AB1" w:rsidRPr="00A052BB" w:rsidRDefault="00470AB1" w:rsidP="0035605A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A052BB">
              <w:rPr>
                <w:b/>
                <w:bCs/>
                <w:i/>
                <w:iCs/>
                <w:sz w:val="22"/>
                <w:szCs w:val="22"/>
              </w:rPr>
              <w:t xml:space="preserve">Product-Oriented Service Delivery </w:t>
            </w:r>
          </w:p>
        </w:tc>
      </w:tr>
      <w:tr w:rsidR="00470AB1" w:rsidRPr="00A052BB" w14:paraId="48ED9482" w14:textId="77777777" w:rsidTr="0082097E">
        <w:tc>
          <w:tcPr>
            <w:tcW w:w="815" w:type="pct"/>
          </w:tcPr>
          <w:p w14:paraId="01165E0F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Growth monitoring</w:t>
            </w:r>
          </w:p>
        </w:tc>
        <w:tc>
          <w:tcPr>
            <w:tcW w:w="1251" w:type="pct"/>
          </w:tcPr>
          <w:p w14:paraId="52230405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 xml:space="preserve">Weighing of children 0-12 months  </w:t>
            </w:r>
          </w:p>
        </w:tc>
        <w:tc>
          <w:tcPr>
            <w:tcW w:w="385" w:type="pct"/>
          </w:tcPr>
          <w:p w14:paraId="245E11DB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6635</w:t>
            </w:r>
          </w:p>
        </w:tc>
        <w:tc>
          <w:tcPr>
            <w:tcW w:w="625" w:type="pct"/>
          </w:tcPr>
          <w:p w14:paraId="47DFBBED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Binary</w:t>
            </w:r>
          </w:p>
        </w:tc>
        <w:tc>
          <w:tcPr>
            <w:tcW w:w="1924" w:type="pct"/>
          </w:tcPr>
          <w:p w14:paraId="6D3943DE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 xml:space="preserve">1 if the mother reported that the AWW weighed her child at least once in the last 3 months, 0 otherwise </w:t>
            </w:r>
          </w:p>
        </w:tc>
      </w:tr>
      <w:tr w:rsidR="00470AB1" w:rsidRPr="00A052BB" w14:paraId="345F144E" w14:textId="77777777" w:rsidTr="0082097E">
        <w:tc>
          <w:tcPr>
            <w:tcW w:w="815" w:type="pct"/>
          </w:tcPr>
          <w:p w14:paraId="5D67189D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Take home rations</w:t>
            </w:r>
          </w:p>
        </w:tc>
        <w:tc>
          <w:tcPr>
            <w:tcW w:w="1251" w:type="pct"/>
          </w:tcPr>
          <w:p w14:paraId="5728339F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 xml:space="preserve">Received THR for woman/child one or more times a month from AWC </w:t>
            </w:r>
          </w:p>
        </w:tc>
        <w:tc>
          <w:tcPr>
            <w:tcW w:w="385" w:type="pct"/>
          </w:tcPr>
          <w:p w14:paraId="3C514CE1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9033</w:t>
            </w:r>
          </w:p>
        </w:tc>
        <w:tc>
          <w:tcPr>
            <w:tcW w:w="625" w:type="pct"/>
          </w:tcPr>
          <w:p w14:paraId="15FF1FB8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Binary</w:t>
            </w:r>
          </w:p>
        </w:tc>
        <w:tc>
          <w:tcPr>
            <w:tcW w:w="1924" w:type="pct"/>
          </w:tcPr>
          <w:p w14:paraId="7770905C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1 if the pregnant woman / mother reported that she receives THR one or more times a month from the AWC, and 0 otherwise.</w:t>
            </w:r>
          </w:p>
        </w:tc>
      </w:tr>
      <w:tr w:rsidR="00470AB1" w:rsidRPr="00A052BB" w14:paraId="3B4D3DE8" w14:textId="77777777" w:rsidTr="0082097E">
        <w:trPr>
          <w:cantSplit/>
          <w:trHeight w:val="557"/>
        </w:trPr>
        <w:tc>
          <w:tcPr>
            <w:tcW w:w="815" w:type="pct"/>
          </w:tcPr>
          <w:p w14:paraId="3E9AC9FB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Hot cooked meals</w:t>
            </w:r>
          </w:p>
        </w:tc>
        <w:tc>
          <w:tcPr>
            <w:tcW w:w="1251" w:type="pct"/>
          </w:tcPr>
          <w:p w14:paraId="53436D43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Received hot cooked meals for herself at the AWC</w:t>
            </w:r>
          </w:p>
        </w:tc>
        <w:tc>
          <w:tcPr>
            <w:tcW w:w="385" w:type="pct"/>
          </w:tcPr>
          <w:p w14:paraId="5CC37D54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2398</w:t>
            </w:r>
          </w:p>
        </w:tc>
        <w:tc>
          <w:tcPr>
            <w:tcW w:w="625" w:type="pct"/>
          </w:tcPr>
          <w:p w14:paraId="52ABDF20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Binary</w:t>
            </w:r>
          </w:p>
        </w:tc>
        <w:tc>
          <w:tcPr>
            <w:tcW w:w="1924" w:type="pct"/>
          </w:tcPr>
          <w:p w14:paraId="269B9FC6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1 if the pregnant woman reported that she receives hot cooked meals at the center, 0 otherwise.</w:t>
            </w:r>
          </w:p>
        </w:tc>
      </w:tr>
      <w:tr w:rsidR="00470AB1" w:rsidRPr="00A052BB" w14:paraId="22552668" w14:textId="77777777" w:rsidTr="0082097E">
        <w:tc>
          <w:tcPr>
            <w:tcW w:w="5000" w:type="pct"/>
            <w:gridSpan w:val="5"/>
            <w:shd w:val="clear" w:color="auto" w:fill="C5E0B3" w:themeFill="accent6" w:themeFillTint="66"/>
          </w:tcPr>
          <w:p w14:paraId="1D4CB1FE" w14:textId="77777777" w:rsidR="00470AB1" w:rsidRPr="00A052BB" w:rsidRDefault="00470AB1" w:rsidP="0035605A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A052BB">
              <w:rPr>
                <w:b/>
                <w:bCs/>
                <w:i/>
                <w:iCs/>
                <w:sz w:val="22"/>
                <w:szCs w:val="22"/>
              </w:rPr>
              <w:t>Information-Oriented Service Delivery</w:t>
            </w:r>
          </w:p>
        </w:tc>
      </w:tr>
      <w:tr w:rsidR="00470AB1" w:rsidRPr="00A052BB" w14:paraId="49EA97A2" w14:textId="77777777" w:rsidTr="0082097E">
        <w:tc>
          <w:tcPr>
            <w:tcW w:w="815" w:type="pct"/>
          </w:tcPr>
          <w:p w14:paraId="37AF220C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Adequate home visits</w:t>
            </w:r>
          </w:p>
        </w:tc>
        <w:tc>
          <w:tcPr>
            <w:tcW w:w="1251" w:type="pct"/>
          </w:tcPr>
          <w:p w14:paraId="54B9FE06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Quantity of home visits received from AWWs</w:t>
            </w:r>
          </w:p>
        </w:tc>
        <w:tc>
          <w:tcPr>
            <w:tcW w:w="385" w:type="pct"/>
          </w:tcPr>
          <w:p w14:paraId="7E5319F2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9033</w:t>
            </w:r>
          </w:p>
        </w:tc>
        <w:tc>
          <w:tcPr>
            <w:tcW w:w="625" w:type="pct"/>
          </w:tcPr>
          <w:p w14:paraId="55175D16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Binary</w:t>
            </w:r>
          </w:p>
        </w:tc>
        <w:tc>
          <w:tcPr>
            <w:tcW w:w="1924" w:type="pct"/>
          </w:tcPr>
          <w:p w14:paraId="7C5AFEB6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ICDS has detailed guidelines specifying the number of home visits a beneficiary should receive at different life stages. For example, a mother must receive at least one home visit per month when the child is between 6-8 months of age. The indicator is coded 1 if the mother/pregnant woman received adequate number of visits in the last three months, and 0 otherwise. An additional assumption was added that every woman should receive at least one home visit in each 3-month period.</w:t>
            </w:r>
          </w:p>
        </w:tc>
      </w:tr>
      <w:tr w:rsidR="00470AB1" w:rsidRPr="00A052BB" w14:paraId="4D94B393" w14:textId="77777777" w:rsidTr="0082097E">
        <w:tc>
          <w:tcPr>
            <w:tcW w:w="815" w:type="pct"/>
          </w:tcPr>
          <w:p w14:paraId="47C803EF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 xml:space="preserve">Counseling on nutrition </w:t>
            </w:r>
          </w:p>
        </w:tc>
        <w:tc>
          <w:tcPr>
            <w:tcW w:w="1251" w:type="pct"/>
          </w:tcPr>
          <w:p w14:paraId="5F4BB8BF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Received counseling on ICYF/nutrition from AWWs</w:t>
            </w:r>
          </w:p>
        </w:tc>
        <w:tc>
          <w:tcPr>
            <w:tcW w:w="385" w:type="pct"/>
          </w:tcPr>
          <w:p w14:paraId="76FB57D1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9033</w:t>
            </w:r>
          </w:p>
        </w:tc>
        <w:tc>
          <w:tcPr>
            <w:tcW w:w="625" w:type="pct"/>
          </w:tcPr>
          <w:p w14:paraId="2364E45D" w14:textId="77777777" w:rsidR="00470AB1" w:rsidRPr="00A052BB" w:rsidRDefault="00470AB1" w:rsidP="0035605A">
            <w:pPr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Binary</w:t>
            </w:r>
          </w:p>
        </w:tc>
        <w:tc>
          <w:tcPr>
            <w:tcW w:w="1924" w:type="pct"/>
          </w:tcPr>
          <w:p w14:paraId="70998BCA" w14:textId="77777777" w:rsidR="00470AB1" w:rsidRPr="00A052BB" w:rsidRDefault="00470AB1" w:rsidP="0035605A">
            <w:pPr>
              <w:pStyle w:val="NormalWeb"/>
              <w:rPr>
                <w:sz w:val="22"/>
                <w:szCs w:val="22"/>
              </w:rPr>
            </w:pPr>
            <w:r w:rsidRPr="00A052BB">
              <w:rPr>
                <w:sz w:val="22"/>
                <w:szCs w:val="22"/>
              </w:rPr>
              <w:t>1 if the pregnant woman/ mother reported receiving counseling on infant feeding (on exclusive breastfeeding, right time to start complementary feeding, dietary diversity)</w:t>
            </w:r>
          </w:p>
        </w:tc>
      </w:tr>
    </w:tbl>
    <w:p w14:paraId="0AC3DA59" w14:textId="77777777" w:rsidR="00601E6D" w:rsidRDefault="00601E6D"/>
    <w:p w14:paraId="03953B87" w14:textId="77777777" w:rsidR="00601E6D" w:rsidRDefault="00601E6D"/>
    <w:p w14:paraId="5D6A2EDD" w14:textId="77777777" w:rsidR="00601E6D" w:rsidRDefault="00601E6D"/>
    <w:sectPr w:rsidR="00601E6D" w:rsidSect="00601E6D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0D5B3" w14:textId="77777777" w:rsidR="004F6A48" w:rsidRDefault="004F6A48" w:rsidP="00324956">
      <w:r>
        <w:separator/>
      </w:r>
    </w:p>
  </w:endnote>
  <w:endnote w:type="continuationSeparator" w:id="0">
    <w:p w14:paraId="27830CAA" w14:textId="77777777" w:rsidR="004F6A48" w:rsidRDefault="004F6A48" w:rsidP="0032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FE1AA" w14:textId="77777777" w:rsidR="004F6A48" w:rsidRDefault="004F6A48" w:rsidP="00324956">
      <w:r>
        <w:separator/>
      </w:r>
    </w:p>
  </w:footnote>
  <w:footnote w:type="continuationSeparator" w:id="0">
    <w:p w14:paraId="671EB8A3" w14:textId="77777777" w:rsidR="004F6A48" w:rsidRDefault="004F6A48" w:rsidP="003249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37002" w14:textId="26DAD1C7" w:rsidR="00324956" w:rsidRPr="00A052BB" w:rsidRDefault="00324956" w:rsidP="00324956">
    <w:pPr>
      <w:rPr>
        <w:b/>
        <w:bCs/>
        <w:sz w:val="22"/>
        <w:szCs w:val="22"/>
      </w:rPr>
    </w:pPr>
    <w:r>
      <w:rPr>
        <w:b/>
        <w:bCs/>
        <w:sz w:val="22"/>
        <w:szCs w:val="22"/>
      </w:rPr>
      <w:t xml:space="preserve">Manuscript: </w:t>
    </w:r>
    <w:r w:rsidRPr="00A052BB">
      <w:rPr>
        <w:b/>
        <w:bCs/>
        <w:sz w:val="22"/>
        <w:szCs w:val="22"/>
      </w:rPr>
      <w:t xml:space="preserve">Factors associated with Anganwadi Workers’ service delivery </w:t>
    </w:r>
    <w:r>
      <w:rPr>
        <w:b/>
        <w:bCs/>
        <w:sz w:val="22"/>
        <w:szCs w:val="22"/>
      </w:rPr>
      <w:t>of Integrated Child Development Services (ICDS)</w:t>
    </w:r>
    <w:r w:rsidRPr="00A052BB">
      <w:rPr>
        <w:b/>
        <w:bCs/>
        <w:sz w:val="22"/>
        <w:szCs w:val="22"/>
      </w:rPr>
      <w:t xml:space="preserve"> in rural India: A cross-sectional analysis of household and community health workers’ surveys. </w:t>
    </w:r>
  </w:p>
  <w:p w14:paraId="360EB92C" w14:textId="77777777" w:rsidR="00324956" w:rsidRDefault="003249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B1"/>
    <w:rsid w:val="00046157"/>
    <w:rsid w:val="001C600F"/>
    <w:rsid w:val="002D261B"/>
    <w:rsid w:val="0032045A"/>
    <w:rsid w:val="00324956"/>
    <w:rsid w:val="00470AB1"/>
    <w:rsid w:val="004F6A48"/>
    <w:rsid w:val="0050726E"/>
    <w:rsid w:val="00515129"/>
    <w:rsid w:val="00601E6D"/>
    <w:rsid w:val="0082097E"/>
    <w:rsid w:val="00900BB7"/>
    <w:rsid w:val="009A60ED"/>
    <w:rsid w:val="00A365DC"/>
    <w:rsid w:val="00AE4C12"/>
    <w:rsid w:val="00B4088A"/>
    <w:rsid w:val="00B60050"/>
    <w:rsid w:val="00BD07EA"/>
    <w:rsid w:val="00D06962"/>
    <w:rsid w:val="00EB4374"/>
    <w:rsid w:val="00FE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1BD1"/>
  <w15:chartTrackingRefBased/>
  <w15:docId w15:val="{89112536-4B7D-9C40-AD41-172F1855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AB1"/>
    <w:rPr>
      <w:rFonts w:ascii="Times New Roman" w:eastAsia="Times New Roman" w:hAnsi="Times New Roman" w:cs="Times New Roman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AB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70AB1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470AB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324956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24956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4956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24956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table" w:styleId="TableGridLight">
    <w:name w:val="Grid Table Light"/>
    <w:basedOn w:val="TableNormal"/>
    <w:uiPriority w:val="40"/>
    <w:rsid w:val="00601E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krishnan, Lakshmi</dc:creator>
  <cp:keywords/>
  <dc:description/>
  <cp:lastModifiedBy>Microsoft Office User</cp:lastModifiedBy>
  <cp:revision>3</cp:revision>
  <dcterms:created xsi:type="dcterms:W3CDTF">2025-06-23T01:31:00Z</dcterms:created>
  <dcterms:modified xsi:type="dcterms:W3CDTF">2025-06-23T01:31:00Z</dcterms:modified>
</cp:coreProperties>
</file>